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CC376" w14:textId="474192E6" w:rsidR="0092173A" w:rsidRPr="00C25107" w:rsidRDefault="0092173A" w:rsidP="0092173A">
      <w:pPr>
        <w:spacing w:line="480" w:lineRule="auto"/>
        <w:rPr>
          <w:lang w:val="en-GB"/>
        </w:rPr>
      </w:pPr>
      <w:bookmarkStart w:id="0" w:name="_GoBack"/>
      <w:bookmarkEnd w:id="0"/>
      <w:r w:rsidRPr="00C25107">
        <w:rPr>
          <w:b/>
          <w:lang w:val="en-GB"/>
        </w:rPr>
        <w:t>Electronic Supplementary Material for article “Can horses read emotional cues from human faces? Re-analysis of</w:t>
      </w:r>
      <w:r w:rsidR="00B952DC">
        <w:rPr>
          <w:b/>
          <w:lang w:val="en-GB"/>
        </w:rPr>
        <w:t xml:space="preserve"> Smith et al.</w:t>
      </w:r>
      <w:r w:rsidRPr="00C25107">
        <w:rPr>
          <w:b/>
          <w:lang w:val="en-GB"/>
        </w:rPr>
        <w:t xml:space="preserve"> </w:t>
      </w:r>
      <w:r w:rsidRPr="00C25107">
        <w:rPr>
          <w:b/>
          <w:i/>
          <w:lang w:val="en-GB"/>
        </w:rPr>
        <w:t>Functionally relevant responses to human facial expressions of emotion in the domestic horse (Equus caballus),</w:t>
      </w:r>
      <w:r w:rsidRPr="00C25107">
        <w:rPr>
          <w:b/>
          <w:lang w:val="en-GB"/>
        </w:rPr>
        <w:t xml:space="preserve"> Biology Letters 12, 20150907”.</w:t>
      </w:r>
    </w:p>
    <w:p w14:paraId="45938386" w14:textId="77777777" w:rsidR="0092173A" w:rsidRPr="00C25107" w:rsidRDefault="0092173A" w:rsidP="0092173A">
      <w:pPr>
        <w:spacing w:line="480" w:lineRule="auto"/>
        <w:rPr>
          <w:b/>
          <w:lang w:val="en-GB"/>
        </w:rPr>
      </w:pPr>
      <w:r w:rsidRPr="00C25107">
        <w:rPr>
          <w:b/>
          <w:lang w:val="en-GB"/>
        </w:rPr>
        <w:t>Supplementary methods</w:t>
      </w:r>
    </w:p>
    <w:p w14:paraId="472976AF" w14:textId="77777777" w:rsidR="0092173A" w:rsidRPr="00C25107" w:rsidRDefault="0092173A" w:rsidP="0092173A">
      <w:pPr>
        <w:spacing w:line="480" w:lineRule="auto"/>
        <w:rPr>
          <w:b/>
          <w:lang w:val="en-GB"/>
        </w:rPr>
      </w:pPr>
      <w:r w:rsidRPr="00C25107">
        <w:rPr>
          <w:b/>
          <w:lang w:val="en-GB"/>
        </w:rPr>
        <w:t>Data processing</w:t>
      </w:r>
    </w:p>
    <w:p w14:paraId="4D7B66ED" w14:textId="6BBA531E" w:rsidR="00B37486" w:rsidRPr="00C25107" w:rsidRDefault="0092173A" w:rsidP="00B37486">
      <w:pPr>
        <w:spacing w:line="480" w:lineRule="auto"/>
        <w:rPr>
          <w:lang w:val="en-GB"/>
        </w:rPr>
      </w:pPr>
      <w:r w:rsidRPr="00C25107">
        <w:rPr>
          <w:lang w:val="en-GB"/>
        </w:rPr>
        <w:t>I used the data depo</w:t>
      </w:r>
      <w:r w:rsidR="004F1390" w:rsidRPr="00C25107">
        <w:rPr>
          <w:lang w:val="en-GB"/>
        </w:rPr>
        <w:t xml:space="preserve">sited for this article at Dryad </w:t>
      </w:r>
      <w:r w:rsidRPr="00C25107">
        <w:rPr>
          <w:lang w:val="en-GB"/>
        </w:rPr>
        <w:t>for my re-analysis</w:t>
      </w:r>
      <w:r w:rsidR="004F1390" w:rsidRPr="00C25107">
        <w:rPr>
          <w:lang w:val="en-GB"/>
        </w:rPr>
        <w:t xml:space="preserve"> [1].</w:t>
      </w:r>
      <w:r w:rsidRPr="00C25107">
        <w:rPr>
          <w:lang w:val="en-GB"/>
        </w:rPr>
        <w:t xml:space="preserve"> In both data sheets</w:t>
      </w:r>
      <w:r w:rsidR="004F1390" w:rsidRPr="00C25107">
        <w:rPr>
          <w:lang w:val="en-GB"/>
        </w:rPr>
        <w:t xml:space="preserve"> (</w:t>
      </w:r>
      <w:r w:rsidR="004F1390" w:rsidRPr="00C25107">
        <w:rPr>
          <w:i/>
          <w:lang w:val="en-GB"/>
        </w:rPr>
        <w:t>Behaviour</w:t>
      </w:r>
      <w:r w:rsidR="004F1390" w:rsidRPr="00C25107">
        <w:rPr>
          <w:lang w:val="en-GB"/>
        </w:rPr>
        <w:t xml:space="preserve">, </w:t>
      </w:r>
      <w:r w:rsidR="004F1390" w:rsidRPr="00C25107">
        <w:rPr>
          <w:i/>
          <w:lang w:val="en-GB"/>
        </w:rPr>
        <w:t>Heart Rate</w:t>
      </w:r>
      <w:r w:rsidR="004F1390" w:rsidRPr="00C25107">
        <w:rPr>
          <w:lang w:val="en-GB"/>
        </w:rPr>
        <w:t>)</w:t>
      </w:r>
      <w:r w:rsidRPr="00C25107">
        <w:rPr>
          <w:lang w:val="en-GB"/>
        </w:rPr>
        <w:t xml:space="preserve"> I replaced space characters with dots and saved each data sheet as a tab-delimited .txt file</w:t>
      </w:r>
      <w:r w:rsidR="004F1390" w:rsidRPr="00C25107">
        <w:rPr>
          <w:lang w:val="en-GB"/>
        </w:rPr>
        <w:t xml:space="preserve"> for input into R.</w:t>
      </w:r>
    </w:p>
    <w:p w14:paraId="49C6ACF3" w14:textId="4470AC47" w:rsidR="0092173A" w:rsidRPr="00C25107" w:rsidRDefault="0092173A" w:rsidP="0092173A">
      <w:pPr>
        <w:spacing w:line="480" w:lineRule="auto"/>
        <w:rPr>
          <w:b/>
          <w:lang w:val="en-GB"/>
        </w:rPr>
      </w:pPr>
      <w:r w:rsidRPr="00C25107">
        <w:rPr>
          <w:b/>
          <w:lang w:val="en-GB"/>
        </w:rPr>
        <w:t>Statistical analysis</w:t>
      </w:r>
    </w:p>
    <w:p w14:paraId="19B9162E" w14:textId="246D8C0F" w:rsidR="00B24F1C" w:rsidRPr="00C25107" w:rsidRDefault="00B37486" w:rsidP="004F1390">
      <w:pPr>
        <w:spacing w:after="0" w:line="480" w:lineRule="auto"/>
        <w:rPr>
          <w:lang w:val="en-GB"/>
        </w:rPr>
      </w:pPr>
      <w:r w:rsidRPr="00C25107">
        <w:rPr>
          <w:lang w:val="en-GB"/>
        </w:rPr>
        <w:t>I used R 3.3.0 [</w:t>
      </w:r>
      <w:r w:rsidR="004F1390" w:rsidRPr="00C25107">
        <w:rPr>
          <w:lang w:val="en-GB"/>
        </w:rPr>
        <w:t>2</w:t>
      </w:r>
      <w:r w:rsidRPr="00C25107">
        <w:rPr>
          <w:lang w:val="en-GB"/>
        </w:rPr>
        <w:t xml:space="preserve">] and generalized linear mixed effects models </w:t>
      </w:r>
      <w:r w:rsidR="00B24F1C" w:rsidRPr="00C25107">
        <w:rPr>
          <w:lang w:val="en-GB"/>
        </w:rPr>
        <w:t xml:space="preserve">(GLMM) </w:t>
      </w:r>
      <w:r w:rsidR="00265344" w:rsidRPr="00C25107">
        <w:rPr>
          <w:lang w:val="en-GB"/>
        </w:rPr>
        <w:t xml:space="preserve">with binomial error distribution </w:t>
      </w:r>
      <w:r w:rsidR="00EE454B" w:rsidRPr="00C25107">
        <w:rPr>
          <w:lang w:val="en-GB"/>
        </w:rPr>
        <w:t xml:space="preserve">and logit link function </w:t>
      </w:r>
      <w:r w:rsidR="00265344" w:rsidRPr="00C25107">
        <w:rPr>
          <w:lang w:val="en-GB"/>
        </w:rPr>
        <w:t>(R function</w:t>
      </w:r>
      <w:r w:rsidRPr="00C25107">
        <w:rPr>
          <w:lang w:val="en-GB"/>
        </w:rPr>
        <w:t xml:space="preserve"> </w:t>
      </w:r>
      <w:r w:rsidRPr="00C25107">
        <w:rPr>
          <w:i/>
          <w:lang w:val="en-GB"/>
        </w:rPr>
        <w:t>glmer</w:t>
      </w:r>
      <w:r w:rsidR="00B24F1C" w:rsidRPr="00C25107">
        <w:rPr>
          <w:i/>
          <w:lang w:val="en-GB"/>
        </w:rPr>
        <w:t xml:space="preserve"> </w:t>
      </w:r>
      <w:r w:rsidR="00B24F1C" w:rsidRPr="00C25107">
        <w:rPr>
          <w:lang w:val="en-GB"/>
        </w:rPr>
        <w:t xml:space="preserve">from </w:t>
      </w:r>
      <w:r w:rsidR="00265344" w:rsidRPr="00C25107">
        <w:rPr>
          <w:lang w:val="en-GB"/>
        </w:rPr>
        <w:t xml:space="preserve">package </w:t>
      </w:r>
      <w:r w:rsidR="00265344" w:rsidRPr="00C25107">
        <w:rPr>
          <w:i/>
          <w:lang w:val="en-GB"/>
        </w:rPr>
        <w:t>lme4</w:t>
      </w:r>
      <w:r w:rsidR="00265344" w:rsidRPr="00C25107">
        <w:rPr>
          <w:lang w:val="en-GB"/>
        </w:rPr>
        <w:t xml:space="preserve"> [</w:t>
      </w:r>
      <w:r w:rsidR="004F1390" w:rsidRPr="00C25107">
        <w:rPr>
          <w:lang w:val="en-GB"/>
        </w:rPr>
        <w:t>3</w:t>
      </w:r>
      <w:r w:rsidR="00265344" w:rsidRPr="00C25107">
        <w:rPr>
          <w:lang w:val="en-GB"/>
        </w:rPr>
        <w:t xml:space="preserve">]) </w:t>
      </w:r>
      <w:r w:rsidRPr="00C25107">
        <w:rPr>
          <w:lang w:val="en-GB"/>
        </w:rPr>
        <w:t>and</w:t>
      </w:r>
      <w:r w:rsidR="00265344" w:rsidRPr="00C25107">
        <w:rPr>
          <w:lang w:val="en-GB"/>
        </w:rPr>
        <w:t xml:space="preserve"> linear mixed effects models (</w:t>
      </w:r>
      <w:r w:rsidR="00B24F1C" w:rsidRPr="00C25107">
        <w:rPr>
          <w:lang w:val="en-GB"/>
        </w:rPr>
        <w:t xml:space="preserve">LME, </w:t>
      </w:r>
      <w:r w:rsidR="00265344" w:rsidRPr="00C25107">
        <w:rPr>
          <w:lang w:val="en-GB"/>
        </w:rPr>
        <w:t>R function</w:t>
      </w:r>
      <w:r w:rsidRPr="00C25107">
        <w:rPr>
          <w:lang w:val="en-GB"/>
        </w:rPr>
        <w:t xml:space="preserve"> </w:t>
      </w:r>
      <w:r w:rsidRPr="00C25107">
        <w:rPr>
          <w:i/>
          <w:lang w:val="en-GB"/>
        </w:rPr>
        <w:t>lmer</w:t>
      </w:r>
      <w:r w:rsidR="00B24F1C" w:rsidRPr="00C25107">
        <w:rPr>
          <w:i/>
          <w:lang w:val="en-GB"/>
        </w:rPr>
        <w:t xml:space="preserve"> </w:t>
      </w:r>
      <w:r w:rsidR="00B24F1C" w:rsidRPr="00C25107">
        <w:rPr>
          <w:lang w:val="en-GB"/>
        </w:rPr>
        <w:t xml:space="preserve">from </w:t>
      </w:r>
      <w:r w:rsidR="00265344" w:rsidRPr="00C25107">
        <w:rPr>
          <w:lang w:val="en-GB"/>
        </w:rPr>
        <w:t xml:space="preserve">package </w:t>
      </w:r>
      <w:r w:rsidR="00265344" w:rsidRPr="00C25107">
        <w:rPr>
          <w:i/>
          <w:lang w:val="en-GB"/>
        </w:rPr>
        <w:t>lme4</w:t>
      </w:r>
      <w:r w:rsidR="00265344" w:rsidRPr="00C25107">
        <w:rPr>
          <w:lang w:val="en-GB"/>
        </w:rPr>
        <w:t xml:space="preserve"> [</w:t>
      </w:r>
      <w:r w:rsidR="004F1390" w:rsidRPr="00C25107">
        <w:rPr>
          <w:lang w:val="en-GB"/>
        </w:rPr>
        <w:t>3</w:t>
      </w:r>
      <w:r w:rsidR="00265344" w:rsidRPr="00C25107">
        <w:rPr>
          <w:lang w:val="en-GB"/>
        </w:rPr>
        <w:t xml:space="preserve">]) </w:t>
      </w:r>
      <w:r w:rsidRPr="00C25107">
        <w:rPr>
          <w:lang w:val="en-GB"/>
        </w:rPr>
        <w:t xml:space="preserve">to test for effects of stimulus type on horse behaviour. I included subject identity as random effect to account for the dependency of measurements from the same subject. For significance testing I used </w:t>
      </w:r>
      <w:r w:rsidR="00B24F1C" w:rsidRPr="00C25107">
        <w:rPr>
          <w:lang w:val="en-GB"/>
        </w:rPr>
        <w:t>likelihood ratio tests in the case of GLMMs and t-tests with Satterthwaite approximation to degrees of freedom as implemented</w:t>
      </w:r>
      <w:r w:rsidRPr="00C25107">
        <w:rPr>
          <w:lang w:val="en-GB"/>
        </w:rPr>
        <w:t xml:space="preserve"> </w:t>
      </w:r>
      <w:r w:rsidR="00B24F1C" w:rsidRPr="00C25107">
        <w:rPr>
          <w:lang w:val="en-GB"/>
        </w:rPr>
        <w:t>in the package</w:t>
      </w:r>
      <w:r w:rsidRPr="00C25107">
        <w:rPr>
          <w:lang w:val="en-GB"/>
        </w:rPr>
        <w:t xml:space="preserve"> </w:t>
      </w:r>
      <w:r w:rsidR="00B24F1C" w:rsidRPr="00C25107">
        <w:rPr>
          <w:i/>
          <w:lang w:val="en-GB"/>
        </w:rPr>
        <w:t>lmerTest</w:t>
      </w:r>
      <w:r w:rsidR="00B24F1C" w:rsidRPr="00C25107">
        <w:rPr>
          <w:lang w:val="en-GB"/>
        </w:rPr>
        <w:t xml:space="preserve"> [</w:t>
      </w:r>
      <w:r w:rsidR="004F1390" w:rsidRPr="00C25107">
        <w:rPr>
          <w:lang w:val="en-GB"/>
        </w:rPr>
        <w:t>4</w:t>
      </w:r>
      <w:r w:rsidR="00B24F1C" w:rsidRPr="00C25107">
        <w:rPr>
          <w:lang w:val="en-GB"/>
        </w:rPr>
        <w:t xml:space="preserve">] </w:t>
      </w:r>
      <w:r w:rsidR="00AE308C" w:rsidRPr="00C25107">
        <w:rPr>
          <w:lang w:val="en-GB"/>
        </w:rPr>
        <w:t>in the case of</w:t>
      </w:r>
      <w:r w:rsidR="00B24F1C" w:rsidRPr="00C25107">
        <w:rPr>
          <w:lang w:val="en-GB"/>
        </w:rPr>
        <w:t xml:space="preserve"> </w:t>
      </w:r>
      <w:r w:rsidR="00AE308C" w:rsidRPr="00C25107">
        <w:rPr>
          <w:lang w:val="en-GB"/>
        </w:rPr>
        <w:t>L</w:t>
      </w:r>
      <w:r w:rsidR="00B24F1C" w:rsidRPr="00C25107">
        <w:rPr>
          <w:lang w:val="en-GB"/>
        </w:rPr>
        <w:t>MEs</w:t>
      </w:r>
      <w:r w:rsidRPr="00C25107">
        <w:rPr>
          <w:lang w:val="en-GB"/>
        </w:rPr>
        <w:t xml:space="preserve">. </w:t>
      </w:r>
      <w:r w:rsidR="0092173A" w:rsidRPr="00C25107">
        <w:rPr>
          <w:lang w:val="en-GB"/>
        </w:rPr>
        <w:t xml:space="preserve">R code documenting the re-analysis can be found in the electronic supplementary file </w:t>
      </w:r>
      <w:r w:rsidR="0092173A" w:rsidRPr="00C25107">
        <w:rPr>
          <w:i/>
          <w:lang w:val="en-GB"/>
        </w:rPr>
        <w:t>Smith et al. 2016 Re-analysis</w:t>
      </w:r>
      <w:r w:rsidR="00C2711E">
        <w:rPr>
          <w:i/>
          <w:lang w:val="en-GB"/>
        </w:rPr>
        <w:t xml:space="preserve"> Schmoll</w:t>
      </w:r>
      <w:r w:rsidR="0092173A" w:rsidRPr="00C25107">
        <w:rPr>
          <w:i/>
          <w:lang w:val="en-GB"/>
        </w:rPr>
        <w:t>.r</w:t>
      </w:r>
      <w:r w:rsidR="0092173A" w:rsidRPr="00C25107">
        <w:rPr>
          <w:lang w:val="en-GB"/>
        </w:rPr>
        <w:t>.</w:t>
      </w:r>
    </w:p>
    <w:p w14:paraId="4B005C47" w14:textId="550BA9AF" w:rsidR="00B24F1C" w:rsidRPr="00C25107" w:rsidRDefault="00B24F1C" w:rsidP="008A45A9">
      <w:pPr>
        <w:spacing w:before="240" w:line="480" w:lineRule="auto"/>
        <w:rPr>
          <w:b/>
          <w:lang w:val="en-GB"/>
        </w:rPr>
      </w:pPr>
      <w:r w:rsidRPr="00C25107">
        <w:rPr>
          <w:b/>
          <w:lang w:val="en-GB"/>
        </w:rPr>
        <w:t>References</w:t>
      </w:r>
    </w:p>
    <w:p w14:paraId="370858C4" w14:textId="2652AEEA" w:rsidR="004F1390" w:rsidRPr="00C25107" w:rsidRDefault="004F1390" w:rsidP="00B24F1C">
      <w:pPr>
        <w:spacing w:line="480" w:lineRule="auto"/>
        <w:rPr>
          <w:lang w:val="en-GB"/>
        </w:rPr>
      </w:pPr>
      <w:r w:rsidRPr="00C25107">
        <w:rPr>
          <w:lang w:val="en-GB"/>
        </w:rPr>
        <w:t xml:space="preserve">[1] </w:t>
      </w:r>
      <w:r w:rsidR="008A45A9" w:rsidRPr="00C25107">
        <w:rPr>
          <w:noProof/>
          <w:lang w:val="en-GB"/>
        </w:rPr>
        <w:t>Smith, A.V., Proops, L., Grounds, K., Wathan, J. &amp; McComb, K. 2016</w:t>
      </w:r>
      <w:r w:rsidRPr="00C25107">
        <w:rPr>
          <w:lang w:val="en-GB"/>
        </w:rPr>
        <w:t xml:space="preserve"> </w:t>
      </w:r>
      <w:r w:rsidR="008A45A9" w:rsidRPr="00C25107">
        <w:rPr>
          <w:lang w:val="en-GB"/>
        </w:rPr>
        <w:t>D</w:t>
      </w:r>
      <w:r w:rsidRPr="00C25107">
        <w:rPr>
          <w:lang w:val="en-GB"/>
        </w:rPr>
        <w:t>ata from: Functionally relevant responses to human facial expressions of emotion in the domestic horse (</w:t>
      </w:r>
      <w:r w:rsidRPr="00C25107">
        <w:rPr>
          <w:i/>
          <w:lang w:val="en-GB"/>
        </w:rPr>
        <w:t>Equus caballus</w:t>
      </w:r>
      <w:r w:rsidRPr="00C25107">
        <w:rPr>
          <w:lang w:val="en-GB"/>
        </w:rPr>
        <w:t xml:space="preserve">). Dryad Digital Repository. </w:t>
      </w:r>
      <w:hyperlink r:id="rId7" w:history="1">
        <w:r w:rsidRPr="00C25107">
          <w:rPr>
            <w:rStyle w:val="Hyperlink"/>
            <w:lang w:val="en-GB"/>
          </w:rPr>
          <w:t>http://dx.doi.org/10.5061/dryad.2m6t6</w:t>
        </w:r>
      </w:hyperlink>
    </w:p>
    <w:p w14:paraId="35C8F14B" w14:textId="3FED872B" w:rsidR="00B24F1C" w:rsidRPr="00C25107" w:rsidRDefault="004F1390" w:rsidP="00B24F1C">
      <w:pPr>
        <w:spacing w:line="480" w:lineRule="auto"/>
        <w:rPr>
          <w:lang w:val="en-GB"/>
        </w:rPr>
      </w:pPr>
      <w:r w:rsidRPr="00C25107">
        <w:rPr>
          <w:lang w:val="en-GB"/>
        </w:rPr>
        <w:lastRenderedPageBreak/>
        <w:t>[2</w:t>
      </w:r>
      <w:r w:rsidR="00B24F1C" w:rsidRPr="00C25107">
        <w:rPr>
          <w:lang w:val="en-GB"/>
        </w:rPr>
        <w:t xml:space="preserve">] </w:t>
      </w:r>
      <w:r w:rsidR="008A45A9" w:rsidRPr="00C25107">
        <w:rPr>
          <w:lang w:val="en-GB"/>
        </w:rPr>
        <w:t>R Core Team 2016</w:t>
      </w:r>
      <w:r w:rsidR="00B24F1C" w:rsidRPr="00C25107">
        <w:rPr>
          <w:lang w:val="en-GB"/>
        </w:rPr>
        <w:t xml:space="preserve"> R: A language and environment for statistical computing. R Foundation for Statistical Computing, Vienna, Austria. URL.</w:t>
      </w:r>
      <w:r w:rsidRPr="00C25107">
        <w:rPr>
          <w:lang w:val="en-GB"/>
        </w:rPr>
        <w:t xml:space="preserve"> </w:t>
      </w:r>
      <w:hyperlink r:id="rId8" w:history="1">
        <w:r w:rsidR="008A45A9" w:rsidRPr="00C25107">
          <w:rPr>
            <w:rStyle w:val="Hyperlink"/>
            <w:lang w:val="en-GB"/>
          </w:rPr>
          <w:t>https://www.R-project.org/</w:t>
        </w:r>
      </w:hyperlink>
      <w:r w:rsidR="00B24F1C" w:rsidRPr="00C25107">
        <w:rPr>
          <w:lang w:val="en-GB"/>
        </w:rPr>
        <w:t>.</w:t>
      </w:r>
    </w:p>
    <w:p w14:paraId="43228F24" w14:textId="0BC03D30" w:rsidR="001960A1" w:rsidRDefault="004F1390" w:rsidP="0092173A">
      <w:pPr>
        <w:spacing w:line="480" w:lineRule="auto"/>
        <w:rPr>
          <w:lang w:val="en-GB"/>
        </w:rPr>
      </w:pPr>
      <w:r w:rsidRPr="00C25107">
        <w:rPr>
          <w:lang w:val="en-GB"/>
        </w:rPr>
        <w:t>[</w:t>
      </w:r>
      <w:r w:rsidR="00C2711E">
        <w:rPr>
          <w:lang w:val="en-GB"/>
        </w:rPr>
        <w:t>3</w:t>
      </w:r>
      <w:r w:rsidR="00B24F1C" w:rsidRPr="00C25107">
        <w:rPr>
          <w:lang w:val="en-GB"/>
        </w:rPr>
        <w:t>] Bates,</w:t>
      </w:r>
      <w:r w:rsidR="008A45A9" w:rsidRPr="00C25107">
        <w:rPr>
          <w:lang w:val="en-GB"/>
        </w:rPr>
        <w:t xml:space="preserve"> D., </w:t>
      </w:r>
      <w:r w:rsidR="00B24F1C" w:rsidRPr="00C25107">
        <w:rPr>
          <w:lang w:val="en-GB"/>
        </w:rPr>
        <w:t>Maechler</w:t>
      </w:r>
      <w:r w:rsidR="008A45A9" w:rsidRPr="00C25107">
        <w:rPr>
          <w:lang w:val="en-GB"/>
        </w:rPr>
        <w:t>, M.</w:t>
      </w:r>
      <w:r w:rsidR="00B24F1C" w:rsidRPr="00C25107">
        <w:rPr>
          <w:lang w:val="en-GB"/>
        </w:rPr>
        <w:t>, Bolker</w:t>
      </w:r>
      <w:r w:rsidR="008A45A9" w:rsidRPr="00C25107">
        <w:rPr>
          <w:lang w:val="en-GB"/>
        </w:rPr>
        <w:t>, B. &amp;</w:t>
      </w:r>
      <w:r w:rsidR="00B24F1C" w:rsidRPr="00C25107">
        <w:rPr>
          <w:lang w:val="en-GB"/>
        </w:rPr>
        <w:t xml:space="preserve"> Walker</w:t>
      </w:r>
      <w:r w:rsidR="008A45A9" w:rsidRPr="00C25107">
        <w:rPr>
          <w:lang w:val="en-GB"/>
        </w:rPr>
        <w:t>, S.</w:t>
      </w:r>
      <w:r w:rsidR="00B24F1C" w:rsidRPr="00C25107">
        <w:rPr>
          <w:lang w:val="en-GB"/>
        </w:rPr>
        <w:t xml:space="preserve"> 2015. Fitting Linear Mixed-Effects Models Using lme4. </w:t>
      </w:r>
      <w:r w:rsidR="00B24F1C" w:rsidRPr="00C25107">
        <w:rPr>
          <w:i/>
          <w:lang w:val="en-GB"/>
        </w:rPr>
        <w:t>J Stat Softw</w:t>
      </w:r>
      <w:r w:rsidR="00B24F1C" w:rsidRPr="00C25107">
        <w:rPr>
          <w:lang w:val="en-GB"/>
        </w:rPr>
        <w:t xml:space="preserve"> </w:t>
      </w:r>
      <w:r w:rsidR="00B24F1C" w:rsidRPr="00C25107">
        <w:rPr>
          <w:b/>
          <w:lang w:val="en-GB"/>
        </w:rPr>
        <w:t>67</w:t>
      </w:r>
      <w:r w:rsidR="00B24F1C" w:rsidRPr="00C25107">
        <w:rPr>
          <w:lang w:val="en-GB"/>
        </w:rPr>
        <w:t>, 1-48. doi:10.18637/jss.v067.i01.</w:t>
      </w:r>
    </w:p>
    <w:p w14:paraId="7AF8F42B" w14:textId="75231D29" w:rsidR="00C2711E" w:rsidRPr="00C25107" w:rsidRDefault="00C2711E" w:rsidP="0092173A">
      <w:pPr>
        <w:spacing w:line="480" w:lineRule="auto"/>
        <w:rPr>
          <w:lang w:val="en-GB"/>
        </w:rPr>
      </w:pPr>
      <w:r>
        <w:rPr>
          <w:lang w:val="en-GB"/>
        </w:rPr>
        <w:t>[4</w:t>
      </w:r>
      <w:r w:rsidRPr="00C25107">
        <w:rPr>
          <w:lang w:val="en-GB"/>
        </w:rPr>
        <w:t xml:space="preserve">] Kuznetsova, A., Bruun Brockhoff, P. &amp; Christensen, R.H.B. 2016 lmerTest: Tests in Linear Mixed Effects Models. R package version 2.0-30. </w:t>
      </w:r>
      <w:hyperlink r:id="rId9" w:history="1">
        <w:r w:rsidRPr="00C25107">
          <w:rPr>
            <w:rStyle w:val="Hyperlink"/>
            <w:lang w:val="en-GB"/>
          </w:rPr>
          <w:t>https://CRAN.R-project.org/package=lmerTest</w:t>
        </w:r>
      </w:hyperlink>
    </w:p>
    <w:sectPr w:rsidR="00C2711E" w:rsidRPr="00C25107" w:rsidSect="0045283A">
      <w:footerReference w:type="default" r:id="rId10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BFC2A1" w15:done="0"/>
  <w15:commentEx w15:paraId="4764A5B2" w15:done="0"/>
  <w15:commentEx w15:paraId="10A72721" w15:done="0"/>
  <w15:commentEx w15:paraId="1A3F77BB" w15:done="0"/>
  <w15:commentEx w15:paraId="63171B9E" w15:done="0"/>
  <w15:commentEx w15:paraId="29E5A86E" w15:done="0"/>
  <w15:commentEx w15:paraId="3C82AFBD" w15:done="0"/>
  <w15:commentEx w15:paraId="47E1924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769EED" w14:textId="77777777" w:rsidR="00F5648C" w:rsidRDefault="00F5648C" w:rsidP="0048774F">
      <w:pPr>
        <w:spacing w:after="0" w:line="240" w:lineRule="auto"/>
      </w:pPr>
      <w:r>
        <w:separator/>
      </w:r>
    </w:p>
  </w:endnote>
  <w:endnote w:type="continuationSeparator" w:id="0">
    <w:p w14:paraId="733F180A" w14:textId="77777777" w:rsidR="00F5648C" w:rsidRDefault="00F5648C" w:rsidP="004877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005768"/>
      <w:docPartObj>
        <w:docPartGallery w:val="Page Numbers (Bottom of Page)"/>
        <w:docPartUnique/>
      </w:docPartObj>
    </w:sdtPr>
    <w:sdtEndPr/>
    <w:sdtContent>
      <w:p w14:paraId="286773CC" w14:textId="4D78B9CF" w:rsidR="0048774F" w:rsidRDefault="0048774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7F00">
          <w:rPr>
            <w:noProof/>
          </w:rPr>
          <w:t>2</w:t>
        </w:r>
        <w:r>
          <w:fldChar w:fldCharType="end"/>
        </w:r>
      </w:p>
    </w:sdtContent>
  </w:sdt>
  <w:p w14:paraId="23873D3A" w14:textId="77777777" w:rsidR="0048774F" w:rsidRDefault="0048774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A0B1C9" w14:textId="77777777" w:rsidR="00F5648C" w:rsidRDefault="00F5648C" w:rsidP="0048774F">
      <w:pPr>
        <w:spacing w:after="0" w:line="240" w:lineRule="auto"/>
      </w:pPr>
      <w:r>
        <w:separator/>
      </w:r>
    </w:p>
  </w:footnote>
  <w:footnote w:type="continuationSeparator" w:id="0">
    <w:p w14:paraId="4D1ED55D" w14:textId="77777777" w:rsidR="00F5648C" w:rsidRDefault="00F5648C" w:rsidP="0048774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ven Ramm">
    <w15:presenceInfo w15:providerId="Windows Live" w15:userId="2a0e64743dcc1f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logy Lett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spzwvx0pfdpwefzvh5v5tb5a9tzwzztvw2&quot;&gt;ArchivTim-Converted&lt;record-ids&gt;&lt;item&gt;2518&lt;/item&gt;&lt;item&gt;2519&lt;/item&gt;&lt;item&gt;2520&lt;/item&gt;&lt;/record-ids&gt;&lt;/item&gt;&lt;/Libraries&gt;"/>
  </w:docVars>
  <w:rsids>
    <w:rsidRoot w:val="00205C07"/>
    <w:rsid w:val="000046A8"/>
    <w:rsid w:val="0000497C"/>
    <w:rsid w:val="00004AD9"/>
    <w:rsid w:val="000207E3"/>
    <w:rsid w:val="00030E9D"/>
    <w:rsid w:val="00046F79"/>
    <w:rsid w:val="00047066"/>
    <w:rsid w:val="00061BC4"/>
    <w:rsid w:val="0007185B"/>
    <w:rsid w:val="00074305"/>
    <w:rsid w:val="00076CF0"/>
    <w:rsid w:val="000912F5"/>
    <w:rsid w:val="00095748"/>
    <w:rsid w:val="000A22BF"/>
    <w:rsid w:val="000C7F3B"/>
    <w:rsid w:val="000D72BA"/>
    <w:rsid w:val="000E3BE0"/>
    <w:rsid w:val="000E74F7"/>
    <w:rsid w:val="001021F8"/>
    <w:rsid w:val="001058EC"/>
    <w:rsid w:val="0011035B"/>
    <w:rsid w:val="0012523E"/>
    <w:rsid w:val="001258A6"/>
    <w:rsid w:val="00153BCE"/>
    <w:rsid w:val="001960A1"/>
    <w:rsid w:val="001A07A2"/>
    <w:rsid w:val="001B0672"/>
    <w:rsid w:val="001E4737"/>
    <w:rsid w:val="00205C07"/>
    <w:rsid w:val="00215E48"/>
    <w:rsid w:val="002453E9"/>
    <w:rsid w:val="00262F20"/>
    <w:rsid w:val="00265344"/>
    <w:rsid w:val="00272D14"/>
    <w:rsid w:val="002D0772"/>
    <w:rsid w:val="002D699B"/>
    <w:rsid w:val="002E73D7"/>
    <w:rsid w:val="0032000C"/>
    <w:rsid w:val="00346CF4"/>
    <w:rsid w:val="00351076"/>
    <w:rsid w:val="003510C8"/>
    <w:rsid w:val="00351B2E"/>
    <w:rsid w:val="00373F2A"/>
    <w:rsid w:val="003A1501"/>
    <w:rsid w:val="003C422B"/>
    <w:rsid w:val="003D3056"/>
    <w:rsid w:val="003E096B"/>
    <w:rsid w:val="003E7ABC"/>
    <w:rsid w:val="004042C8"/>
    <w:rsid w:val="00416AA0"/>
    <w:rsid w:val="004402B2"/>
    <w:rsid w:val="0045283A"/>
    <w:rsid w:val="0045423C"/>
    <w:rsid w:val="004565E6"/>
    <w:rsid w:val="004613E5"/>
    <w:rsid w:val="00462F0F"/>
    <w:rsid w:val="004641DB"/>
    <w:rsid w:val="004869FF"/>
    <w:rsid w:val="0048774F"/>
    <w:rsid w:val="00492883"/>
    <w:rsid w:val="00497EC4"/>
    <w:rsid w:val="004B0B82"/>
    <w:rsid w:val="004D2C0E"/>
    <w:rsid w:val="004D35D1"/>
    <w:rsid w:val="004E5ACC"/>
    <w:rsid w:val="004F1390"/>
    <w:rsid w:val="004F7EE1"/>
    <w:rsid w:val="005014A0"/>
    <w:rsid w:val="00501AFF"/>
    <w:rsid w:val="00511FEA"/>
    <w:rsid w:val="005307AA"/>
    <w:rsid w:val="00553984"/>
    <w:rsid w:val="0057122C"/>
    <w:rsid w:val="0057385F"/>
    <w:rsid w:val="00594274"/>
    <w:rsid w:val="005C1EB0"/>
    <w:rsid w:val="005E6EE1"/>
    <w:rsid w:val="006020FA"/>
    <w:rsid w:val="0060334C"/>
    <w:rsid w:val="00613DF8"/>
    <w:rsid w:val="006525E0"/>
    <w:rsid w:val="00674FEC"/>
    <w:rsid w:val="006A7FD9"/>
    <w:rsid w:val="006B7B1F"/>
    <w:rsid w:val="006C7CA8"/>
    <w:rsid w:val="006D1E04"/>
    <w:rsid w:val="006F038A"/>
    <w:rsid w:val="006F280D"/>
    <w:rsid w:val="007214C5"/>
    <w:rsid w:val="00726611"/>
    <w:rsid w:val="00727657"/>
    <w:rsid w:val="0072786D"/>
    <w:rsid w:val="00732206"/>
    <w:rsid w:val="00745ADF"/>
    <w:rsid w:val="00774AF7"/>
    <w:rsid w:val="007A6FB7"/>
    <w:rsid w:val="007C0D2E"/>
    <w:rsid w:val="007C1BCF"/>
    <w:rsid w:val="007C3CB1"/>
    <w:rsid w:val="007C6327"/>
    <w:rsid w:val="00800E43"/>
    <w:rsid w:val="00805250"/>
    <w:rsid w:val="00812A1A"/>
    <w:rsid w:val="00842C83"/>
    <w:rsid w:val="008442D7"/>
    <w:rsid w:val="0085633E"/>
    <w:rsid w:val="00876B4E"/>
    <w:rsid w:val="008A45A9"/>
    <w:rsid w:val="008B1BA6"/>
    <w:rsid w:val="008C725C"/>
    <w:rsid w:val="008D2AB8"/>
    <w:rsid w:val="008D3211"/>
    <w:rsid w:val="008D53DE"/>
    <w:rsid w:val="008E0BB1"/>
    <w:rsid w:val="0092173A"/>
    <w:rsid w:val="00921A7A"/>
    <w:rsid w:val="00926A1E"/>
    <w:rsid w:val="00936F4D"/>
    <w:rsid w:val="0093764B"/>
    <w:rsid w:val="00941522"/>
    <w:rsid w:val="0096154F"/>
    <w:rsid w:val="00974449"/>
    <w:rsid w:val="00975DE1"/>
    <w:rsid w:val="00977F00"/>
    <w:rsid w:val="00992411"/>
    <w:rsid w:val="009B0353"/>
    <w:rsid w:val="009B3A96"/>
    <w:rsid w:val="009B3CD2"/>
    <w:rsid w:val="009C5930"/>
    <w:rsid w:val="009C6524"/>
    <w:rsid w:val="009D201B"/>
    <w:rsid w:val="009D2871"/>
    <w:rsid w:val="009D3743"/>
    <w:rsid w:val="009D6400"/>
    <w:rsid w:val="009E316A"/>
    <w:rsid w:val="009F079F"/>
    <w:rsid w:val="00A07BED"/>
    <w:rsid w:val="00A12A74"/>
    <w:rsid w:val="00A12BE6"/>
    <w:rsid w:val="00A148B4"/>
    <w:rsid w:val="00A24014"/>
    <w:rsid w:val="00A25B5A"/>
    <w:rsid w:val="00A307B9"/>
    <w:rsid w:val="00A375C5"/>
    <w:rsid w:val="00A53404"/>
    <w:rsid w:val="00A77CBD"/>
    <w:rsid w:val="00A90AFA"/>
    <w:rsid w:val="00A90BBF"/>
    <w:rsid w:val="00A9535F"/>
    <w:rsid w:val="00AA659B"/>
    <w:rsid w:val="00AC2D69"/>
    <w:rsid w:val="00AC3391"/>
    <w:rsid w:val="00AD6696"/>
    <w:rsid w:val="00AE308C"/>
    <w:rsid w:val="00B12313"/>
    <w:rsid w:val="00B17D06"/>
    <w:rsid w:val="00B24F1C"/>
    <w:rsid w:val="00B34C41"/>
    <w:rsid w:val="00B37486"/>
    <w:rsid w:val="00B42984"/>
    <w:rsid w:val="00B57457"/>
    <w:rsid w:val="00B601B8"/>
    <w:rsid w:val="00B62675"/>
    <w:rsid w:val="00B75845"/>
    <w:rsid w:val="00B82051"/>
    <w:rsid w:val="00B92973"/>
    <w:rsid w:val="00B948AA"/>
    <w:rsid w:val="00B952DC"/>
    <w:rsid w:val="00BA553D"/>
    <w:rsid w:val="00BB0D3E"/>
    <w:rsid w:val="00BB570F"/>
    <w:rsid w:val="00BC4E12"/>
    <w:rsid w:val="00BC6032"/>
    <w:rsid w:val="00BD1ACD"/>
    <w:rsid w:val="00BE4A89"/>
    <w:rsid w:val="00BE6E06"/>
    <w:rsid w:val="00C010F9"/>
    <w:rsid w:val="00C1203D"/>
    <w:rsid w:val="00C14CC7"/>
    <w:rsid w:val="00C21D8F"/>
    <w:rsid w:val="00C2447E"/>
    <w:rsid w:val="00C25107"/>
    <w:rsid w:val="00C2711E"/>
    <w:rsid w:val="00C35A55"/>
    <w:rsid w:val="00C622BB"/>
    <w:rsid w:val="00C64AAC"/>
    <w:rsid w:val="00C704C1"/>
    <w:rsid w:val="00C76BE4"/>
    <w:rsid w:val="00C85393"/>
    <w:rsid w:val="00C871E0"/>
    <w:rsid w:val="00CB141E"/>
    <w:rsid w:val="00CB50A0"/>
    <w:rsid w:val="00CC1B2A"/>
    <w:rsid w:val="00CD0D0C"/>
    <w:rsid w:val="00CF456F"/>
    <w:rsid w:val="00D02CB2"/>
    <w:rsid w:val="00D22548"/>
    <w:rsid w:val="00D42FF7"/>
    <w:rsid w:val="00D73EFE"/>
    <w:rsid w:val="00DA142A"/>
    <w:rsid w:val="00DA4F9F"/>
    <w:rsid w:val="00DA7C34"/>
    <w:rsid w:val="00DB7CB0"/>
    <w:rsid w:val="00DB7E8E"/>
    <w:rsid w:val="00DD2369"/>
    <w:rsid w:val="00DD5071"/>
    <w:rsid w:val="00DD5252"/>
    <w:rsid w:val="00DE52D8"/>
    <w:rsid w:val="00DE5A2E"/>
    <w:rsid w:val="00DE73EB"/>
    <w:rsid w:val="00E011C5"/>
    <w:rsid w:val="00E06C7A"/>
    <w:rsid w:val="00E13D8F"/>
    <w:rsid w:val="00E2652C"/>
    <w:rsid w:val="00E35A95"/>
    <w:rsid w:val="00E36DE3"/>
    <w:rsid w:val="00E57B82"/>
    <w:rsid w:val="00E604CA"/>
    <w:rsid w:val="00E74C0B"/>
    <w:rsid w:val="00E80302"/>
    <w:rsid w:val="00E9376B"/>
    <w:rsid w:val="00E95FDA"/>
    <w:rsid w:val="00E963D2"/>
    <w:rsid w:val="00EA3B5D"/>
    <w:rsid w:val="00EE454B"/>
    <w:rsid w:val="00EF6EF6"/>
    <w:rsid w:val="00F23D70"/>
    <w:rsid w:val="00F24B7B"/>
    <w:rsid w:val="00F50861"/>
    <w:rsid w:val="00F5648C"/>
    <w:rsid w:val="00F6438D"/>
    <w:rsid w:val="00F8117D"/>
    <w:rsid w:val="00F82224"/>
    <w:rsid w:val="00F86528"/>
    <w:rsid w:val="00FA3837"/>
    <w:rsid w:val="00FA6F89"/>
    <w:rsid w:val="00FA7A85"/>
    <w:rsid w:val="00FE6280"/>
    <w:rsid w:val="00FF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18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B0D3E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7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764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6CF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CF4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CF4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CF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CF4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975DE1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D73EFE"/>
  </w:style>
  <w:style w:type="paragraph" w:styleId="Kopfzeile">
    <w:name w:val="header"/>
    <w:basedOn w:val="Standard"/>
    <w:link w:val="KopfzeileZchn"/>
    <w:uiPriority w:val="99"/>
    <w:unhideWhenUsed/>
    <w:rsid w:val="004877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8774F"/>
  </w:style>
  <w:style w:type="paragraph" w:styleId="Fuzeile">
    <w:name w:val="footer"/>
    <w:basedOn w:val="Standard"/>
    <w:link w:val="FuzeileZchn"/>
    <w:uiPriority w:val="99"/>
    <w:unhideWhenUsed/>
    <w:rsid w:val="004877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8774F"/>
  </w:style>
  <w:style w:type="paragraph" w:styleId="berarbeitung">
    <w:name w:val="Revision"/>
    <w:hidden/>
    <w:uiPriority w:val="99"/>
    <w:semiHidden/>
    <w:rsid w:val="00D02CB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B0D3E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7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764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6CF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CF4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CF4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CF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CF4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975DE1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D73EFE"/>
  </w:style>
  <w:style w:type="paragraph" w:styleId="Kopfzeile">
    <w:name w:val="header"/>
    <w:basedOn w:val="Standard"/>
    <w:link w:val="KopfzeileZchn"/>
    <w:uiPriority w:val="99"/>
    <w:unhideWhenUsed/>
    <w:rsid w:val="004877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8774F"/>
  </w:style>
  <w:style w:type="paragraph" w:styleId="Fuzeile">
    <w:name w:val="footer"/>
    <w:basedOn w:val="Standard"/>
    <w:link w:val="FuzeileZchn"/>
    <w:uiPriority w:val="99"/>
    <w:unhideWhenUsed/>
    <w:rsid w:val="004877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8774F"/>
  </w:style>
  <w:style w:type="paragraph" w:styleId="berarbeitung">
    <w:name w:val="Revision"/>
    <w:hidden/>
    <w:uiPriority w:val="99"/>
    <w:semiHidden/>
    <w:rsid w:val="00D02C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5061/dryad.2m6t6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CRAN.R-project.org/package=lmerTes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chmoll</dc:creator>
  <cp:lastModifiedBy>tschmoll</cp:lastModifiedBy>
  <cp:revision>33</cp:revision>
  <cp:lastPrinted>2016-05-15T15:55:00Z</cp:lastPrinted>
  <dcterms:created xsi:type="dcterms:W3CDTF">2016-05-12T09:15:00Z</dcterms:created>
  <dcterms:modified xsi:type="dcterms:W3CDTF">2016-06-02T17:25:00Z</dcterms:modified>
</cp:coreProperties>
</file>